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49343" w14:textId="46D0E0BD" w:rsidR="0027378F" w:rsidRDefault="00AD12EF" w:rsidP="001D3AAE">
      <w:pPr>
        <w:spacing w:afterLines="50" w:after="156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Additional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file</w:t>
      </w:r>
    </w:p>
    <w:p w14:paraId="4B03DB50" w14:textId="77777777" w:rsidR="0027378F" w:rsidRDefault="0027378F" w:rsidP="001D3AAE">
      <w:pPr>
        <w:spacing w:afterLines="50" w:after="156"/>
        <w:rPr>
          <w:rFonts w:ascii="Times New Roman" w:eastAsia="宋体" w:hAnsi="Times New Roman" w:cs="Times New Roman"/>
          <w:b/>
          <w:sz w:val="24"/>
          <w:szCs w:val="24"/>
        </w:rPr>
      </w:pPr>
    </w:p>
    <w:p w14:paraId="6873002E" w14:textId="659C18A9" w:rsidR="00D55620" w:rsidRPr="00E55E83" w:rsidRDefault="001D3AAE" w:rsidP="001D3AAE">
      <w:pPr>
        <w:spacing w:afterLines="50" w:after="156"/>
        <w:rPr>
          <w:rFonts w:ascii="Times New Roman" w:eastAsia="宋体" w:hAnsi="Times New Roman" w:cs="Times New Roman"/>
          <w:sz w:val="24"/>
          <w:szCs w:val="24"/>
        </w:rPr>
      </w:pPr>
      <w:r w:rsidRPr="00235A71">
        <w:rPr>
          <w:rFonts w:ascii="Times New Roman" w:eastAsia="宋体" w:hAnsi="Times New Roman" w:cs="Times New Roman"/>
          <w:b/>
          <w:sz w:val="24"/>
          <w:szCs w:val="24"/>
        </w:rPr>
        <w:t>Tab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le </w:t>
      </w:r>
      <w:r w:rsidR="002D14B3">
        <w:rPr>
          <w:rFonts w:ascii="Times New Roman" w:eastAsia="宋体" w:hAnsi="Times New Roman" w:cs="Times New Roman"/>
          <w:b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P</w:t>
      </w:r>
      <w:r w:rsidRPr="00235A71">
        <w:rPr>
          <w:rFonts w:ascii="Times New Roman" w:eastAsia="宋体" w:hAnsi="Times New Roman" w:cs="Times New Roman"/>
          <w:sz w:val="24"/>
          <w:szCs w:val="24"/>
        </w:rPr>
        <w:t xml:space="preserve">rimers </w:t>
      </w:r>
      <w:r>
        <w:rPr>
          <w:rFonts w:ascii="Times New Roman" w:eastAsia="宋体" w:hAnsi="Times New Roman" w:cs="Times New Roman"/>
          <w:sz w:val="24"/>
          <w:szCs w:val="24"/>
        </w:rPr>
        <w:t>used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235A71">
        <w:rPr>
          <w:rFonts w:ascii="Times New Roman" w:eastAsia="宋体" w:hAnsi="Times New Roman" w:cs="Times New Roman"/>
          <w:sz w:val="24"/>
          <w:szCs w:val="24"/>
        </w:rPr>
        <w:t xml:space="preserve">for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235A71">
        <w:rPr>
          <w:rFonts w:ascii="Times New Roman" w:eastAsia="宋体" w:hAnsi="Times New Roman" w:cs="Times New Roman"/>
          <w:sz w:val="24"/>
          <w:szCs w:val="24"/>
        </w:rPr>
        <w:t>quantitati</w:t>
      </w:r>
      <w:r>
        <w:rPr>
          <w:rFonts w:ascii="Times New Roman" w:eastAsia="宋体" w:hAnsi="Times New Roman" w:cs="Times New Roman"/>
          <w:sz w:val="24"/>
          <w:szCs w:val="24"/>
        </w:rPr>
        <w:t>ve real-time PCR in this study</w:t>
      </w:r>
    </w:p>
    <w:tbl>
      <w:tblPr>
        <w:tblpPr w:leftFromText="180" w:rightFromText="180" w:vertAnchor="text" w:horzAnchor="margin" w:tblpXSpec="center" w:tblpY="68"/>
        <w:tblW w:w="935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7"/>
        <w:gridCol w:w="993"/>
        <w:gridCol w:w="4042"/>
        <w:gridCol w:w="1202"/>
        <w:gridCol w:w="1902"/>
      </w:tblGrid>
      <w:tr w:rsidR="001D3AAE" w:rsidRPr="00E55E83" w14:paraId="5D978A01" w14:textId="77777777" w:rsidTr="00514FCF">
        <w:trPr>
          <w:trHeight w:val="1105"/>
        </w:trPr>
        <w:tc>
          <w:tcPr>
            <w:tcW w:w="121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994B20E" w14:textId="77777777" w:rsidR="001D3AAE" w:rsidRPr="00E55E83" w:rsidRDefault="001D3AAE" w:rsidP="00514FCF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Target gen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87F6C4C" w14:textId="77777777" w:rsidR="001D3AAE" w:rsidRPr="00E55E83" w:rsidRDefault="001D3AAE" w:rsidP="00514FCF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042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B6A75B4" w14:textId="77777777" w:rsidR="001D3AAE" w:rsidRDefault="001D3AAE" w:rsidP="00514FCF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rimer sequence </w:t>
            </w:r>
          </w:p>
          <w:p w14:paraId="7E3248E9" w14:textId="77777777" w:rsidR="001D3AAE" w:rsidRPr="00E55E83" w:rsidRDefault="001D3AAE" w:rsidP="00514FCF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(5’- 3’)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A2420A2" w14:textId="77777777" w:rsidR="001D3AAE" w:rsidRPr="00E55E83" w:rsidRDefault="001D3AAE" w:rsidP="00514FCF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Fragment size</w:t>
            </w:r>
          </w:p>
        </w:tc>
        <w:tc>
          <w:tcPr>
            <w:tcW w:w="1902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704C8C9" w14:textId="77777777" w:rsidR="001D3AAE" w:rsidRPr="00E55E83" w:rsidRDefault="001D3AAE" w:rsidP="00514FCF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References</w:t>
            </w:r>
          </w:p>
        </w:tc>
      </w:tr>
      <w:tr w:rsidR="001D3AAE" w:rsidRPr="009C3C29" w14:paraId="3A3FE319" w14:textId="77777777" w:rsidTr="00514FCF">
        <w:trPr>
          <w:trHeight w:val="645"/>
        </w:trPr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31E41CF5" w14:textId="02FA5632" w:rsidR="001D3AAE" w:rsidRPr="00E55E83" w:rsidRDefault="001D3AAE" w:rsidP="00514FCF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3D55">
              <w:rPr>
                <w:rFonts w:ascii="Times New Roman" w:hAnsi="Times New Roman" w:cs="Times New Roman"/>
                <w:szCs w:val="21"/>
              </w:rPr>
              <w:t>GAPDH</w:t>
            </w:r>
            <w:r w:rsidRPr="00F34FDF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  <w:r w:rsidRPr="00E55E83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737B20E" w14:textId="43343399" w:rsidR="001D3AAE" w:rsidRPr="00E55E83" w:rsidRDefault="001D3AAE" w:rsidP="00514FCF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  <w:p w14:paraId="4EB68EC3" w14:textId="1FAE4967" w:rsidR="001D3AAE" w:rsidRPr="00E55E83" w:rsidRDefault="001D3AAE" w:rsidP="00514FCF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042" w:type="dxa"/>
            <w:tcBorders>
              <w:top w:val="single" w:sz="4" w:space="0" w:color="auto"/>
            </w:tcBorders>
            <w:vAlign w:val="center"/>
          </w:tcPr>
          <w:p w14:paraId="7163D9F9" w14:textId="77777777" w:rsidR="001D3AAE" w:rsidRDefault="001D3AAE" w:rsidP="00514FCF">
            <w:pPr>
              <w:spacing w:afterLines="50" w:after="15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3AAE">
              <w:rPr>
                <w:rFonts w:ascii="Times New Roman" w:eastAsia="宋体" w:hAnsi="Times New Roman" w:cs="Times New Roman"/>
                <w:sz w:val="24"/>
                <w:szCs w:val="24"/>
              </w:rPr>
              <w:t>TGGATTTGGACGCATTGGTC</w:t>
            </w:r>
          </w:p>
          <w:p w14:paraId="40E78E9F" w14:textId="16D3F994" w:rsidR="001D3AAE" w:rsidRPr="00E55E83" w:rsidRDefault="001D3AAE" w:rsidP="00514FCF">
            <w:pPr>
              <w:spacing w:afterLines="50" w:after="15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D3AAE">
              <w:rPr>
                <w:rFonts w:ascii="Times New Roman" w:eastAsia="宋体" w:hAnsi="Times New Roman" w:cs="Times New Roman"/>
                <w:sz w:val="24"/>
                <w:szCs w:val="24"/>
              </w:rPr>
              <w:t>TTTGCACTGGTACGTGTTGAT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0E573DE9" w14:textId="33482978" w:rsidR="001D3AAE" w:rsidRPr="00E55E83" w:rsidRDefault="001D3AAE" w:rsidP="00514FCF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vAlign w:val="center"/>
          </w:tcPr>
          <w:p w14:paraId="43EEC672" w14:textId="684B6FB4" w:rsidR="001D3AAE" w:rsidRPr="009C3C29" w:rsidRDefault="001D3AAE" w:rsidP="00514FCF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NE.Ref.{30C2B7F9-C8C1-49CA-AE5F-8CACFA3F5F6E}</w:instrText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="008C2B66">
              <w:t xml:space="preserve"> </w:t>
            </w:r>
            <w:r w:rsidR="008C2B66" w:rsidRPr="008C2B66">
              <w:rPr>
                <w:rFonts w:ascii="Times New Roman" w:eastAsia="宋体" w:hAnsi="Times New Roman" w:cs="Times New Roman"/>
                <w:sz w:val="24"/>
                <w:szCs w:val="24"/>
              </w:rPr>
              <w:t>Kamat et al.</w:t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t>201</w:t>
            </w:r>
            <w:r w:rsidR="008C2B66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D3AAE" w:rsidRPr="009C3C29" w14:paraId="6335023C" w14:textId="77777777" w:rsidTr="00514FCF">
        <w:trPr>
          <w:trHeight w:val="702"/>
        </w:trPr>
        <w:tc>
          <w:tcPr>
            <w:tcW w:w="1217" w:type="dxa"/>
            <w:vAlign w:val="center"/>
          </w:tcPr>
          <w:p w14:paraId="2A458562" w14:textId="68F46774" w:rsidR="001D3AAE" w:rsidRPr="00E55E83" w:rsidRDefault="00B6341D" w:rsidP="00514FCF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3D55">
              <w:rPr>
                <w:rFonts w:ascii="Times New Roman" w:eastAsia="宋体" w:hAnsi="Times New Roman" w:cs="Times New Roman"/>
                <w:sz w:val="24"/>
                <w:szCs w:val="24"/>
              </w:rPr>
              <w:t>INOS</w:t>
            </w:r>
            <w:bookmarkStart w:id="0" w:name="OLE_LINK199"/>
            <w:bookmarkStart w:id="1" w:name="OLE_LINK201"/>
            <w:r w:rsidRPr="00B33D5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1D3AAE"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="001D3AAE"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  <w:r w:rsidR="001D3AAE" w:rsidRPr="00E55E83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="001D3AAE"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  <w:bookmarkEnd w:id="0"/>
            <w:bookmarkEnd w:id="1"/>
          </w:p>
        </w:tc>
        <w:tc>
          <w:tcPr>
            <w:tcW w:w="993" w:type="dxa"/>
            <w:vAlign w:val="center"/>
          </w:tcPr>
          <w:p w14:paraId="481AC5AF" w14:textId="7C259E07" w:rsidR="001D3AAE" w:rsidRPr="00E55E83" w:rsidRDefault="00146BEA" w:rsidP="00514FCF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="001D3AAE"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  <w:p w14:paraId="461EB68C" w14:textId="23975974" w:rsidR="001D3AAE" w:rsidRPr="00E55E83" w:rsidRDefault="00146BEA" w:rsidP="00514FCF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="001D3AAE"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042" w:type="dxa"/>
            <w:vAlign w:val="center"/>
          </w:tcPr>
          <w:p w14:paraId="7D7AA537" w14:textId="77777777" w:rsidR="00F34FDF" w:rsidRDefault="00F34FDF" w:rsidP="00514FCF">
            <w:pPr>
              <w:spacing w:afterLines="50" w:after="15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FDF">
              <w:rPr>
                <w:rFonts w:ascii="Times New Roman" w:eastAsia="宋体" w:hAnsi="Times New Roman" w:cs="Times New Roman"/>
                <w:sz w:val="24"/>
                <w:szCs w:val="24"/>
              </w:rPr>
              <w:t>TGGTGAAGGGACTGAGCTGT</w:t>
            </w:r>
          </w:p>
          <w:p w14:paraId="7EEBFFA3" w14:textId="65211E52" w:rsidR="001D3AAE" w:rsidRPr="00E55E83" w:rsidRDefault="00F34FDF" w:rsidP="00514FCF">
            <w:pPr>
              <w:spacing w:afterLines="50" w:after="15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FDF">
              <w:rPr>
                <w:rFonts w:ascii="Times New Roman" w:eastAsia="宋体" w:hAnsi="Times New Roman" w:cs="Times New Roman"/>
                <w:sz w:val="24"/>
                <w:szCs w:val="24"/>
              </w:rPr>
              <w:t>CGTTCTCCGTTCTCTTGCAG</w:t>
            </w:r>
          </w:p>
        </w:tc>
        <w:tc>
          <w:tcPr>
            <w:tcW w:w="1202" w:type="dxa"/>
            <w:vAlign w:val="center"/>
          </w:tcPr>
          <w:p w14:paraId="3EBB12BE" w14:textId="23031387" w:rsidR="001D3AAE" w:rsidRPr="00E55E83" w:rsidRDefault="00F34FDF" w:rsidP="00514FCF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4</w:t>
            </w:r>
          </w:p>
        </w:tc>
        <w:bookmarkStart w:id="2" w:name="OLE_LINK223"/>
        <w:bookmarkStart w:id="3" w:name="OLE_LINK224"/>
        <w:tc>
          <w:tcPr>
            <w:tcW w:w="1902" w:type="dxa"/>
            <w:vAlign w:val="center"/>
          </w:tcPr>
          <w:p w14:paraId="29CAC6AF" w14:textId="48F800FE" w:rsidR="001D3AAE" w:rsidRPr="009C3C29" w:rsidRDefault="001D3AAE" w:rsidP="00514FCF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NE.Ref.{58EA1266-ABE2-4DB8-9604-FCFE54107329}</w:instrText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="00F34FDF">
              <w:t xml:space="preserve"> </w:t>
            </w:r>
            <w:r w:rsidR="00F34FDF" w:rsidRPr="00F34F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dah </w:t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t>et al.</w:t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  <w:r w:rsidR="00F34FDF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  <w:bookmarkEnd w:id="2"/>
            <w:bookmarkEnd w:id="3"/>
          </w:p>
        </w:tc>
      </w:tr>
      <w:tr w:rsidR="001D3AAE" w:rsidRPr="009C3C29" w14:paraId="689B4D45" w14:textId="77777777" w:rsidTr="00514FCF">
        <w:trPr>
          <w:trHeight w:val="742"/>
        </w:trPr>
        <w:tc>
          <w:tcPr>
            <w:tcW w:w="1217" w:type="dxa"/>
            <w:vAlign w:val="center"/>
          </w:tcPr>
          <w:p w14:paraId="03A3AFC3" w14:textId="6F0DE079" w:rsidR="001D3AAE" w:rsidRPr="00B33D55" w:rsidRDefault="004F4804" w:rsidP="00514FCF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3D55">
              <w:rPr>
                <w:rFonts w:ascii="Times New Roman" w:eastAsia="宋体" w:hAnsi="Times New Roman" w:cs="Times New Roman"/>
                <w:sz w:val="24"/>
                <w:szCs w:val="24"/>
              </w:rPr>
              <w:t>IRF5</w:t>
            </w:r>
          </w:p>
          <w:p w14:paraId="399A77E6" w14:textId="194F3B47" w:rsidR="001D3AAE" w:rsidRPr="00E55E83" w:rsidRDefault="002264EF" w:rsidP="00514FCF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  <w:r w:rsidRPr="00E55E83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93" w:type="dxa"/>
            <w:vAlign w:val="center"/>
          </w:tcPr>
          <w:p w14:paraId="75F684E6" w14:textId="213818BC" w:rsidR="001D3AAE" w:rsidRPr="00E55E83" w:rsidRDefault="004F4804" w:rsidP="00514FCF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="001D3AAE"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  <w:p w14:paraId="0D555D4D" w14:textId="7395306F" w:rsidR="001D3AAE" w:rsidRPr="00E55E83" w:rsidRDefault="004F4804" w:rsidP="00514FCF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="001D3AAE"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042" w:type="dxa"/>
            <w:vAlign w:val="center"/>
          </w:tcPr>
          <w:p w14:paraId="6FD4D952" w14:textId="77777777" w:rsidR="004F4804" w:rsidRDefault="004F4804" w:rsidP="00514FCF">
            <w:pPr>
              <w:spacing w:afterLines="50" w:after="156"/>
            </w:pPr>
            <w:r w:rsidRPr="004F4804">
              <w:rPr>
                <w:rFonts w:ascii="Times New Roman" w:eastAsia="宋体" w:hAnsi="Times New Roman" w:cs="Times New Roman"/>
                <w:sz w:val="24"/>
                <w:szCs w:val="24"/>
              </w:rPr>
              <w:t>CCTCAGCCGTACAAGATCTACGA</w:t>
            </w:r>
            <w:r>
              <w:t xml:space="preserve"> </w:t>
            </w:r>
          </w:p>
          <w:p w14:paraId="6B224D09" w14:textId="34851073" w:rsidR="001D3AAE" w:rsidRPr="00E55E83" w:rsidRDefault="004F4804" w:rsidP="00514FCF">
            <w:pPr>
              <w:spacing w:afterLines="50" w:after="15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F4804">
              <w:rPr>
                <w:rFonts w:ascii="Times New Roman" w:eastAsia="宋体" w:hAnsi="Times New Roman" w:cs="Times New Roman"/>
                <w:sz w:val="24"/>
                <w:szCs w:val="24"/>
              </w:rPr>
              <w:t>GTAGCATTCTCTGGAGCTCTTCCT</w:t>
            </w:r>
          </w:p>
        </w:tc>
        <w:tc>
          <w:tcPr>
            <w:tcW w:w="1202" w:type="dxa"/>
            <w:vAlign w:val="center"/>
          </w:tcPr>
          <w:p w14:paraId="1DF2430A" w14:textId="48F99F27" w:rsidR="001D3AAE" w:rsidRPr="00E55E83" w:rsidRDefault="004F4804" w:rsidP="00514FCF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902" w:type="dxa"/>
            <w:vAlign w:val="center"/>
          </w:tcPr>
          <w:p w14:paraId="72029858" w14:textId="6BD3A56C" w:rsidR="001D3AAE" w:rsidRPr="009C3C29" w:rsidRDefault="004F4804" w:rsidP="0027378F">
            <w:pPr>
              <w:spacing w:afterLines="50" w:after="156"/>
              <w:ind w:left="360" w:hangingChars="150" w:hanging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4" w:name="OLE_LINK197"/>
            <w:bookmarkStart w:id="5" w:name="OLE_LINK198"/>
            <w:r w:rsidRPr="004F4804">
              <w:rPr>
                <w:rFonts w:ascii="Times New Roman" w:eastAsia="宋体" w:hAnsi="Times New Roman" w:cs="Times New Roman"/>
                <w:sz w:val="24"/>
                <w:szCs w:val="24"/>
              </w:rPr>
              <w:t>Al Mamun</w:t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1D3AAE"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 w:rsidR="001D3AAE"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NE.Ref.{56766C10-E969-4B14-AB3A-26D088AF4D17}</w:instrText>
            </w:r>
            <w:r w:rsidR="001D3AAE"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="001D3AAE"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="001D3AAE"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t>201</w:t>
            </w:r>
            <w:r w:rsidR="00E203CE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 w:rsidR="001D3AAE"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  <w:r w:rsidR="001D3AAE"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  <w:bookmarkEnd w:id="4"/>
            <w:bookmarkEnd w:id="5"/>
          </w:p>
        </w:tc>
      </w:tr>
      <w:tr w:rsidR="001D3AAE" w:rsidRPr="009C3C29" w14:paraId="67063369" w14:textId="77777777" w:rsidTr="00514FCF">
        <w:trPr>
          <w:trHeight w:val="879"/>
        </w:trPr>
        <w:tc>
          <w:tcPr>
            <w:tcW w:w="1217" w:type="dxa"/>
            <w:vAlign w:val="center"/>
          </w:tcPr>
          <w:p w14:paraId="52A83E10" w14:textId="77777777" w:rsidR="001D3AAE" w:rsidRPr="00B33D55" w:rsidRDefault="001D3AAE" w:rsidP="00514FCF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3D55">
              <w:rPr>
                <w:rFonts w:ascii="Times New Roman" w:eastAsia="宋体" w:hAnsi="Times New Roman" w:cs="Times New Roman"/>
                <w:sz w:val="24"/>
                <w:szCs w:val="24"/>
              </w:rPr>
              <w:t>IL-10</w:t>
            </w:r>
          </w:p>
          <w:p w14:paraId="1B61D4DD" w14:textId="0D2AADF8" w:rsidR="001D3AAE" w:rsidRPr="00E55E83" w:rsidRDefault="001D3AAE" w:rsidP="00514FCF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="00F34FDF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  <w:r w:rsidRPr="00E55E83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93" w:type="dxa"/>
            <w:vAlign w:val="center"/>
          </w:tcPr>
          <w:p w14:paraId="132FEF17" w14:textId="00726463" w:rsidR="001D3AAE" w:rsidRPr="00E55E83" w:rsidRDefault="001D3AAE" w:rsidP="00514FCF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="00AC48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  <w:p w14:paraId="30F3FFCD" w14:textId="3F81E4EF" w:rsidR="001D3AAE" w:rsidRPr="00E55E83" w:rsidRDefault="001D3AAE" w:rsidP="00514FCF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="00AC480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042" w:type="dxa"/>
            <w:vAlign w:val="center"/>
          </w:tcPr>
          <w:p w14:paraId="301D777A" w14:textId="77777777" w:rsidR="00F34FDF" w:rsidRDefault="00F34FDF" w:rsidP="00514FCF">
            <w:pPr>
              <w:spacing w:afterLines="50" w:after="15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F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TAGAAGTGATGCCCCAGGC </w:t>
            </w:r>
          </w:p>
          <w:p w14:paraId="4397A4F2" w14:textId="757D5404" w:rsidR="001D3AAE" w:rsidRPr="00E55E83" w:rsidRDefault="00F34FDF" w:rsidP="00514FCF">
            <w:pPr>
              <w:spacing w:afterLines="50" w:after="15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FDF">
              <w:rPr>
                <w:rFonts w:ascii="Times New Roman" w:eastAsia="宋体" w:hAnsi="Times New Roman" w:cs="Times New Roman"/>
                <w:sz w:val="24"/>
                <w:szCs w:val="24"/>
              </w:rPr>
              <w:t>GGGGAGAAATCGATGACAGC</w:t>
            </w:r>
          </w:p>
        </w:tc>
        <w:tc>
          <w:tcPr>
            <w:tcW w:w="1202" w:type="dxa"/>
            <w:vAlign w:val="center"/>
          </w:tcPr>
          <w:p w14:paraId="2B9FA29F" w14:textId="4D49AF12" w:rsidR="001D3AAE" w:rsidRPr="00E55E83" w:rsidRDefault="00C9638B" w:rsidP="00514FCF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1</w:t>
            </w:r>
          </w:p>
          <w:p w14:paraId="262E64E9" w14:textId="77777777" w:rsidR="001D3AAE" w:rsidRPr="00E55E83" w:rsidRDefault="001D3AAE" w:rsidP="00514FCF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vAlign w:val="center"/>
          </w:tcPr>
          <w:p w14:paraId="5CE20C7E" w14:textId="4E533E92" w:rsidR="001D3AAE" w:rsidRPr="009C3C29" w:rsidRDefault="00C9638B" w:rsidP="00514FCF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4F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dah </w:t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t>et al.</w:t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E818EB" w:rsidRPr="009C3C29" w14:paraId="42C58405" w14:textId="77777777" w:rsidTr="00514FCF">
        <w:trPr>
          <w:trHeight w:val="879"/>
        </w:trPr>
        <w:tc>
          <w:tcPr>
            <w:tcW w:w="1217" w:type="dxa"/>
            <w:vAlign w:val="center"/>
          </w:tcPr>
          <w:p w14:paraId="4A1EE5B2" w14:textId="1D4263C9" w:rsidR="00E818EB" w:rsidRPr="00E55E83" w:rsidRDefault="00E818EB" w:rsidP="00E818EB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3D55">
              <w:rPr>
                <w:rFonts w:ascii="Times New Roman" w:eastAsia="宋体" w:hAnsi="Times New Roman" w:cs="Times New Roman"/>
                <w:sz w:val="24"/>
                <w:szCs w:val="24"/>
              </w:rPr>
              <w:t>TGM2</w:t>
            </w: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  <w:r w:rsidRPr="00E55E83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93" w:type="dxa"/>
            <w:vAlign w:val="center"/>
          </w:tcPr>
          <w:p w14:paraId="3232AF38" w14:textId="77777777" w:rsidR="00E818EB" w:rsidRPr="00E55E83" w:rsidRDefault="00E818EB" w:rsidP="00E818EB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  <w:p w14:paraId="33453AF1" w14:textId="5D78BC5A" w:rsidR="00E818EB" w:rsidRPr="00E55E83" w:rsidRDefault="00E818EB" w:rsidP="00E818EB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042" w:type="dxa"/>
            <w:vAlign w:val="center"/>
          </w:tcPr>
          <w:p w14:paraId="28BA802C" w14:textId="77777777" w:rsidR="00E818EB" w:rsidRDefault="00E818EB" w:rsidP="00E818EB">
            <w:pPr>
              <w:spacing w:afterLines="50" w:after="15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64EF">
              <w:rPr>
                <w:rFonts w:ascii="Times New Roman" w:eastAsia="宋体" w:hAnsi="Times New Roman" w:cs="Times New Roman"/>
                <w:sz w:val="24"/>
                <w:szCs w:val="24"/>
              </w:rPr>
              <w:t>GACAATGTGGAGGAGGGATCT</w:t>
            </w:r>
          </w:p>
          <w:p w14:paraId="60EA9376" w14:textId="15D3F13A" w:rsidR="00E818EB" w:rsidRPr="00E55E83" w:rsidRDefault="00E818EB" w:rsidP="00E818EB">
            <w:pPr>
              <w:spacing w:afterLines="50" w:after="15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64EF">
              <w:rPr>
                <w:rFonts w:ascii="Times New Roman" w:eastAsia="宋体" w:hAnsi="Times New Roman" w:cs="Times New Roman"/>
                <w:sz w:val="24"/>
                <w:szCs w:val="24"/>
              </w:rPr>
              <w:t>CTCTAGGCTGAGACGGTACAG</w:t>
            </w:r>
          </w:p>
        </w:tc>
        <w:tc>
          <w:tcPr>
            <w:tcW w:w="1202" w:type="dxa"/>
            <w:vAlign w:val="center"/>
          </w:tcPr>
          <w:p w14:paraId="2227EDD6" w14:textId="0BFFE36C" w:rsidR="00E818EB" w:rsidRPr="00E55E83" w:rsidRDefault="00E818EB" w:rsidP="00E818EB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902" w:type="dxa"/>
            <w:vAlign w:val="center"/>
          </w:tcPr>
          <w:p w14:paraId="70DBFEA9" w14:textId="3C8B3E88" w:rsidR="00E818EB" w:rsidRPr="009C3C29" w:rsidRDefault="00E818EB" w:rsidP="00E818EB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NE.Ref.{1CEA6A89-B9EB-4AE0-849D-00BDAB5927C5}</w:instrText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>
              <w:t xml:space="preserve"> </w:t>
            </w:r>
            <w:r w:rsidRPr="002264EF">
              <w:rPr>
                <w:rFonts w:ascii="Times New Roman" w:eastAsia="宋体" w:hAnsi="Times New Roman" w:cs="Times New Roman"/>
                <w:sz w:val="24"/>
                <w:szCs w:val="24"/>
              </w:rPr>
              <w:t>Anna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t>et al.</w:t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818EB" w:rsidRPr="009C3C29" w14:paraId="14E01B0D" w14:textId="77777777" w:rsidTr="00514FCF">
        <w:trPr>
          <w:trHeight w:val="879"/>
        </w:trPr>
        <w:tc>
          <w:tcPr>
            <w:tcW w:w="1217" w:type="dxa"/>
            <w:vAlign w:val="center"/>
          </w:tcPr>
          <w:p w14:paraId="2E667993" w14:textId="734664E4" w:rsidR="00E818EB" w:rsidRPr="00E55E83" w:rsidRDefault="00E818EB" w:rsidP="00E818EB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3D55">
              <w:rPr>
                <w:rFonts w:ascii="Times New Roman" w:eastAsia="宋体" w:hAnsi="Times New Roman" w:cs="Times New Roman"/>
                <w:sz w:val="24"/>
                <w:szCs w:val="24"/>
              </w:rPr>
              <w:t>Arg-1</w:t>
            </w:r>
            <w:bookmarkStart w:id="6" w:name="OLE_LINK174"/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  <w:r w:rsidRPr="00E55E83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  <w:bookmarkEnd w:id="6"/>
          </w:p>
        </w:tc>
        <w:tc>
          <w:tcPr>
            <w:tcW w:w="993" w:type="dxa"/>
            <w:vAlign w:val="center"/>
          </w:tcPr>
          <w:p w14:paraId="0F8060B1" w14:textId="77777777" w:rsidR="00E818EB" w:rsidRPr="00E55E83" w:rsidRDefault="00E818EB" w:rsidP="00E818EB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  <w:p w14:paraId="018FF316" w14:textId="4B0A1D13" w:rsidR="00E818EB" w:rsidRPr="00E55E83" w:rsidRDefault="00E818EB" w:rsidP="00E818EB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042" w:type="dxa"/>
            <w:vAlign w:val="center"/>
          </w:tcPr>
          <w:p w14:paraId="485DE84F" w14:textId="77777777" w:rsidR="00E818EB" w:rsidRDefault="00E818EB" w:rsidP="00E818EB">
            <w:pPr>
              <w:spacing w:afterLines="50" w:after="15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6133">
              <w:rPr>
                <w:rFonts w:ascii="Times New Roman" w:eastAsia="宋体" w:hAnsi="Times New Roman" w:cs="Times New Roman"/>
                <w:sz w:val="24"/>
                <w:szCs w:val="24"/>
              </w:rPr>
              <w:t>CTGAGAGATTCAAGGCAAGAGG</w:t>
            </w:r>
          </w:p>
          <w:p w14:paraId="1DAB15F8" w14:textId="55A5FD68" w:rsidR="00E818EB" w:rsidRPr="00E55E83" w:rsidRDefault="00E818EB" w:rsidP="00E818EB">
            <w:pPr>
              <w:spacing w:afterLines="50" w:after="15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96133">
              <w:rPr>
                <w:rFonts w:ascii="Times New Roman" w:eastAsia="宋体" w:hAnsi="Times New Roman" w:cs="Times New Roman"/>
                <w:sz w:val="24"/>
                <w:szCs w:val="24"/>
              </w:rPr>
              <w:t>GAACGCGCTATCTTACCCCAG</w:t>
            </w:r>
          </w:p>
        </w:tc>
        <w:tc>
          <w:tcPr>
            <w:tcW w:w="1202" w:type="dxa"/>
            <w:vAlign w:val="center"/>
          </w:tcPr>
          <w:p w14:paraId="47767A1C" w14:textId="3E79761E" w:rsidR="00E818EB" w:rsidRPr="00E55E83" w:rsidRDefault="00E818EB" w:rsidP="00E818EB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902" w:type="dxa"/>
            <w:vAlign w:val="center"/>
          </w:tcPr>
          <w:p w14:paraId="27377068" w14:textId="4FA18967" w:rsidR="00E818EB" w:rsidRPr="009C3C29" w:rsidRDefault="00E818EB" w:rsidP="00E818EB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NE.Ref.{D23E160B-5439-47D6-AC59-DFA14172D92F}</w:instrText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Pr="00796133">
              <w:rPr>
                <w:rFonts w:ascii="Times New Roman" w:eastAsia="宋体" w:hAnsi="Times New Roman" w:cs="Times New Roman"/>
                <w:sz w:val="24"/>
                <w:szCs w:val="24"/>
              </w:rPr>
              <w:t>Wang</w:t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et al.</w:t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818EB" w:rsidRPr="009C3C29" w14:paraId="62904EA1" w14:textId="77777777" w:rsidTr="00514FCF">
        <w:trPr>
          <w:trHeight w:val="879"/>
        </w:trPr>
        <w:tc>
          <w:tcPr>
            <w:tcW w:w="1217" w:type="dxa"/>
            <w:vAlign w:val="center"/>
          </w:tcPr>
          <w:p w14:paraId="7418A215" w14:textId="77777777" w:rsidR="00E818EB" w:rsidRDefault="00E818EB" w:rsidP="00E818EB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818EB">
              <w:rPr>
                <w:rFonts w:ascii="Times New Roman" w:eastAsia="宋体" w:hAnsi="Times New Roman" w:cs="Times New Roman"/>
                <w:sz w:val="24"/>
                <w:szCs w:val="24"/>
              </w:rPr>
              <w:t>TNF-α</w:t>
            </w:r>
          </w:p>
          <w:p w14:paraId="349AD2D7" w14:textId="700EFC75" w:rsidR="00E818EB" w:rsidRPr="00796133" w:rsidRDefault="00E818EB" w:rsidP="00E818EB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(60</w:t>
            </w:r>
            <w:r w:rsidRPr="00E55E83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vAlign w:val="center"/>
          </w:tcPr>
          <w:p w14:paraId="09F80606" w14:textId="77777777" w:rsidR="00E818EB" w:rsidRPr="00E55E83" w:rsidRDefault="00E818EB" w:rsidP="00E818EB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818EB">
              <w:rPr>
                <w:rFonts w:ascii="Times New Roman" w:eastAsia="宋体" w:hAnsi="Times New Roman" w:cs="Times New Roman"/>
                <w:sz w:val="24"/>
                <w:szCs w:val="24"/>
              </w:rPr>
              <w:t>α</w:t>
            </w: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  <w:p w14:paraId="32974312" w14:textId="0B0BCEDA" w:rsidR="00E818EB" w:rsidRDefault="00E818EB" w:rsidP="00E818EB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818EB">
              <w:rPr>
                <w:rFonts w:ascii="Times New Roman" w:eastAsia="宋体" w:hAnsi="Times New Roman" w:cs="Times New Roman"/>
                <w:sz w:val="24"/>
                <w:szCs w:val="24"/>
              </w:rPr>
              <w:t>α</w:t>
            </w: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042" w:type="dxa"/>
            <w:vAlign w:val="center"/>
          </w:tcPr>
          <w:p w14:paraId="5F0B3D49" w14:textId="77777777" w:rsidR="00E818EB" w:rsidRDefault="00E818EB" w:rsidP="00E818EB">
            <w:pPr>
              <w:spacing w:afterLines="50" w:after="15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818EB">
              <w:rPr>
                <w:rFonts w:ascii="Times New Roman" w:eastAsia="宋体" w:hAnsi="Times New Roman" w:cs="Times New Roman"/>
                <w:sz w:val="24"/>
                <w:szCs w:val="24"/>
              </w:rPr>
              <w:t>CCGATTTGCCACTTCATACCA</w:t>
            </w:r>
          </w:p>
          <w:p w14:paraId="6FF4CF85" w14:textId="4D3B0D49" w:rsidR="00E818EB" w:rsidRPr="00796133" w:rsidRDefault="00E818EB" w:rsidP="00E818EB">
            <w:pPr>
              <w:spacing w:afterLines="50" w:after="15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818EB">
              <w:rPr>
                <w:rFonts w:ascii="Times New Roman" w:eastAsia="宋体" w:hAnsi="Times New Roman" w:cs="Times New Roman"/>
                <w:sz w:val="24"/>
                <w:szCs w:val="24"/>
              </w:rPr>
              <w:t>TAGGGCAAGGGCTCTTGATG</w:t>
            </w:r>
          </w:p>
        </w:tc>
        <w:tc>
          <w:tcPr>
            <w:tcW w:w="1202" w:type="dxa"/>
            <w:vAlign w:val="center"/>
          </w:tcPr>
          <w:p w14:paraId="1DCA142F" w14:textId="6D797558" w:rsidR="00E818EB" w:rsidRDefault="00E818EB" w:rsidP="00E818EB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902" w:type="dxa"/>
            <w:vAlign w:val="center"/>
          </w:tcPr>
          <w:p w14:paraId="6C751415" w14:textId="77777777" w:rsidR="00E818EB" w:rsidRPr="009C3C29" w:rsidRDefault="00E818EB" w:rsidP="00E818EB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818EB" w:rsidRPr="00E55E83" w14:paraId="091777A6" w14:textId="77777777" w:rsidTr="00514FCF">
        <w:trPr>
          <w:trHeight w:val="68"/>
        </w:trPr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14:paraId="747A9052" w14:textId="68AA57EF" w:rsidR="00E818EB" w:rsidRPr="00E55E83" w:rsidRDefault="00E818EB" w:rsidP="00E818EB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3D55">
              <w:rPr>
                <w:rFonts w:ascii="Times New Roman" w:eastAsia="宋体" w:hAnsi="Times New Roman" w:cs="Times New Roman"/>
                <w:sz w:val="24"/>
                <w:szCs w:val="24"/>
              </w:rPr>
              <w:t>SOCS1</w:t>
            </w: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  <w:r w:rsidRPr="00E55E83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1CFF8863" w14:textId="2F5BC970" w:rsidR="00E818EB" w:rsidRPr="00E55E83" w:rsidRDefault="00E818EB" w:rsidP="00E818EB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1</w:t>
            </w: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  <w:p w14:paraId="121FF557" w14:textId="49493C37" w:rsidR="00E818EB" w:rsidRPr="00E55E83" w:rsidRDefault="00E818EB" w:rsidP="00E818EB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1</w:t>
            </w: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042" w:type="dxa"/>
            <w:tcBorders>
              <w:bottom w:val="single" w:sz="12" w:space="0" w:color="auto"/>
            </w:tcBorders>
            <w:vAlign w:val="center"/>
          </w:tcPr>
          <w:p w14:paraId="29542541" w14:textId="77777777" w:rsidR="00E818EB" w:rsidRDefault="00E818EB" w:rsidP="00E818EB">
            <w:pPr>
              <w:spacing w:afterLines="50" w:after="156"/>
            </w:pPr>
            <w:r w:rsidRPr="00AA32B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TGCGGCTTCTATTGGGGAC </w:t>
            </w:r>
            <w:r>
              <w:t xml:space="preserve"> </w:t>
            </w:r>
          </w:p>
          <w:p w14:paraId="64C60DE9" w14:textId="1A542675" w:rsidR="00E818EB" w:rsidRPr="00E55E83" w:rsidRDefault="00E818EB" w:rsidP="00E818EB">
            <w:pPr>
              <w:spacing w:afterLines="50" w:after="15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A32BD">
              <w:rPr>
                <w:rFonts w:ascii="Times New Roman" w:eastAsia="宋体" w:hAnsi="Times New Roman" w:cs="Times New Roman"/>
                <w:sz w:val="24"/>
                <w:szCs w:val="24"/>
              </w:rPr>
              <w:t>AAAAGGCAGTCGAAGGTCTCG</w:t>
            </w:r>
          </w:p>
        </w:tc>
        <w:tc>
          <w:tcPr>
            <w:tcW w:w="1202" w:type="dxa"/>
            <w:tcBorders>
              <w:bottom w:val="single" w:sz="12" w:space="0" w:color="auto"/>
            </w:tcBorders>
            <w:vAlign w:val="center"/>
          </w:tcPr>
          <w:p w14:paraId="1D10856E" w14:textId="5F86ABEE" w:rsidR="00E818EB" w:rsidRPr="00E55E83" w:rsidRDefault="00E818EB" w:rsidP="00E818EB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902" w:type="dxa"/>
            <w:tcBorders>
              <w:bottom w:val="single" w:sz="12" w:space="0" w:color="auto"/>
            </w:tcBorders>
            <w:vAlign w:val="center"/>
          </w:tcPr>
          <w:p w14:paraId="1DDB8203" w14:textId="2832345F" w:rsidR="00E818EB" w:rsidRPr="00E55E83" w:rsidRDefault="00E818EB" w:rsidP="00E818EB">
            <w:pPr>
              <w:spacing w:afterLines="50" w:after="156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NE.Ref.{CBBFD82D-B887-4A32-BE48-FF79CBFDE242}</w:instrText>
            </w: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>
              <w:t xml:space="preserve"> </w:t>
            </w:r>
            <w:r w:rsidRPr="00AA32B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Yang </w:t>
            </w:r>
            <w:r w:rsidRPr="009C3C29">
              <w:rPr>
                <w:rFonts w:ascii="Times New Roman" w:eastAsia="宋体" w:hAnsi="Times New Roman" w:cs="Times New Roman"/>
                <w:sz w:val="24"/>
                <w:szCs w:val="24"/>
              </w:rPr>
              <w:t>et al</w:t>
            </w:r>
            <w:r w:rsidRPr="00E55E8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.</w:t>
            </w:r>
            <w:r w:rsidRPr="00E55E8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（</w:t>
            </w: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  <w:r w:rsidRPr="00E55E8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）</w:t>
            </w:r>
            <w:r w:rsidRPr="00E55E83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229A8FD5" w14:textId="1E8CB107" w:rsidR="008B03C9" w:rsidRDefault="008B03C9"/>
    <w:sectPr w:rsidR="008B03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E6744" w14:textId="77777777" w:rsidR="00781861" w:rsidRDefault="00781861" w:rsidP="001D3AAE">
      <w:r>
        <w:separator/>
      </w:r>
    </w:p>
  </w:endnote>
  <w:endnote w:type="continuationSeparator" w:id="0">
    <w:p w14:paraId="15AD3CD7" w14:textId="77777777" w:rsidR="00781861" w:rsidRDefault="00781861" w:rsidP="001D3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F3569" w14:textId="77777777" w:rsidR="00781861" w:rsidRDefault="00781861" w:rsidP="001D3AAE">
      <w:r>
        <w:separator/>
      </w:r>
    </w:p>
  </w:footnote>
  <w:footnote w:type="continuationSeparator" w:id="0">
    <w:p w14:paraId="45B8BD2E" w14:textId="77777777" w:rsidR="00781861" w:rsidRDefault="00781861" w:rsidP="001D3A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C1784"/>
    <w:rsid w:val="00055A1C"/>
    <w:rsid w:val="00085D11"/>
    <w:rsid w:val="000E138E"/>
    <w:rsid w:val="00146BEA"/>
    <w:rsid w:val="00194C45"/>
    <w:rsid w:val="001A783D"/>
    <w:rsid w:val="001D0BF6"/>
    <w:rsid w:val="001D3AAE"/>
    <w:rsid w:val="001E75B0"/>
    <w:rsid w:val="00217D07"/>
    <w:rsid w:val="00217DD5"/>
    <w:rsid w:val="002264EF"/>
    <w:rsid w:val="00255297"/>
    <w:rsid w:val="00255D1C"/>
    <w:rsid w:val="0027378F"/>
    <w:rsid w:val="00293968"/>
    <w:rsid w:val="002D14B3"/>
    <w:rsid w:val="00316E64"/>
    <w:rsid w:val="00372A56"/>
    <w:rsid w:val="00386C18"/>
    <w:rsid w:val="003C6577"/>
    <w:rsid w:val="003D13CF"/>
    <w:rsid w:val="0040244C"/>
    <w:rsid w:val="00412EA4"/>
    <w:rsid w:val="004378B0"/>
    <w:rsid w:val="004C1007"/>
    <w:rsid w:val="004C1784"/>
    <w:rsid w:val="004D11B2"/>
    <w:rsid w:val="004F4804"/>
    <w:rsid w:val="00502955"/>
    <w:rsid w:val="00590CD4"/>
    <w:rsid w:val="005D1619"/>
    <w:rsid w:val="006220D4"/>
    <w:rsid w:val="006466D5"/>
    <w:rsid w:val="00653503"/>
    <w:rsid w:val="00653F0E"/>
    <w:rsid w:val="006F0E65"/>
    <w:rsid w:val="00750951"/>
    <w:rsid w:val="00781861"/>
    <w:rsid w:val="00796133"/>
    <w:rsid w:val="008159F9"/>
    <w:rsid w:val="00857A84"/>
    <w:rsid w:val="00890451"/>
    <w:rsid w:val="008B03C9"/>
    <w:rsid w:val="008C2B66"/>
    <w:rsid w:val="008C3B43"/>
    <w:rsid w:val="00926AE1"/>
    <w:rsid w:val="0093257D"/>
    <w:rsid w:val="0096245A"/>
    <w:rsid w:val="00986E5C"/>
    <w:rsid w:val="009A3AC7"/>
    <w:rsid w:val="009E2CE5"/>
    <w:rsid w:val="00A51709"/>
    <w:rsid w:val="00AA32BD"/>
    <w:rsid w:val="00AC4801"/>
    <w:rsid w:val="00AD12EF"/>
    <w:rsid w:val="00AD5F71"/>
    <w:rsid w:val="00B33D55"/>
    <w:rsid w:val="00B6341D"/>
    <w:rsid w:val="00BA0FA7"/>
    <w:rsid w:val="00BE466A"/>
    <w:rsid w:val="00C9638B"/>
    <w:rsid w:val="00CC3D11"/>
    <w:rsid w:val="00D02372"/>
    <w:rsid w:val="00D130A4"/>
    <w:rsid w:val="00D14529"/>
    <w:rsid w:val="00D47FD1"/>
    <w:rsid w:val="00D548B1"/>
    <w:rsid w:val="00D55620"/>
    <w:rsid w:val="00DA4AD9"/>
    <w:rsid w:val="00DF52C7"/>
    <w:rsid w:val="00E03830"/>
    <w:rsid w:val="00E12EC2"/>
    <w:rsid w:val="00E203CE"/>
    <w:rsid w:val="00E36090"/>
    <w:rsid w:val="00E70450"/>
    <w:rsid w:val="00E818EB"/>
    <w:rsid w:val="00E9190E"/>
    <w:rsid w:val="00EA6616"/>
    <w:rsid w:val="00EF0575"/>
    <w:rsid w:val="00F2591F"/>
    <w:rsid w:val="00F34FDF"/>
    <w:rsid w:val="00F776AA"/>
    <w:rsid w:val="00FA3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665CCF"/>
  <w15:chartTrackingRefBased/>
  <w15:docId w15:val="{B38BD1C8-5E07-45AC-A572-49310DAF7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3A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3A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3A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3A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3AAE"/>
    <w:rPr>
      <w:sz w:val="18"/>
      <w:szCs w:val="18"/>
    </w:rPr>
  </w:style>
  <w:style w:type="table" w:styleId="a7">
    <w:name w:val="Table Grid"/>
    <w:basedOn w:val="a1"/>
    <w:uiPriority w:val="59"/>
    <w:rsid w:val="00EA66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372A56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372A56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372A56"/>
  </w:style>
  <w:style w:type="paragraph" w:styleId="ab">
    <w:name w:val="annotation subject"/>
    <w:basedOn w:val="a9"/>
    <w:next w:val="a9"/>
    <w:link w:val="ac"/>
    <w:uiPriority w:val="99"/>
    <w:semiHidden/>
    <w:unhideWhenUsed/>
    <w:rsid w:val="00372A5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72A5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诗兰</dc:creator>
  <cp:keywords/>
  <dc:description/>
  <cp:lastModifiedBy>lenovo</cp:lastModifiedBy>
  <cp:revision>218</cp:revision>
  <dcterms:created xsi:type="dcterms:W3CDTF">2022-01-30T12:56:00Z</dcterms:created>
  <dcterms:modified xsi:type="dcterms:W3CDTF">2022-02-06T04:04:00Z</dcterms:modified>
</cp:coreProperties>
</file>